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073" w:rsidRPr="00F41828" w:rsidRDefault="00B41073" w:rsidP="00B41073">
      <w:pPr>
        <w:tabs>
          <w:tab w:val="left" w:pos="284"/>
          <w:tab w:val="left" w:pos="42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F4182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EV</w:t>
      </w:r>
      <w:r w:rsidRPr="00F41828">
        <w:rPr>
          <w:rFonts w:ascii="Times New Roman" w:hAnsi="Times New Roman"/>
          <w:b/>
          <w:sz w:val="24"/>
          <w:szCs w:val="24"/>
        </w:rPr>
        <w:t>4. Summary of small RNA sequence</w:t>
      </w:r>
    </w:p>
    <w:tbl>
      <w:tblPr>
        <w:tblW w:w="844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8"/>
        <w:gridCol w:w="1417"/>
        <w:gridCol w:w="1418"/>
        <w:gridCol w:w="1417"/>
        <w:gridCol w:w="1418"/>
      </w:tblGrid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Embryonic day 1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Postnatal day 24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Pnldc1mt/m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Contr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Pnldc1mt/mt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Total mapped reads (20-50 n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,075,3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,058,6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1,986,3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7,611,232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piRNA cluster (24-50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prepachyt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3,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5,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0,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79,786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hybr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,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,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74,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52,373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pachyte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,2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,9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9,401,8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,154,063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fseq (24-50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G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947,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658,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552,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323,406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Ex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37,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81,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932,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811,393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Intr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721,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81,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708,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668,213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UT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31,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19,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74,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95,457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UT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26,0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04,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99,5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70,055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peatMasker (24-50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932,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988,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,389,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450,825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D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4,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0,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22,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1,878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83,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79,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39,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73,719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752,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42,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91,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04,095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LT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871,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57,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251,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738,514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Satell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615</w:t>
            </w:r>
          </w:p>
        </w:tc>
      </w:tr>
      <w:tr w:rsidR="00B41073" w:rsidRPr="00F41828" w:rsidTr="007C6001">
        <w:trPr>
          <w:trHeight w:val="270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Simple_repe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,4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,3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2,7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1073" w:rsidRPr="00F41828" w:rsidRDefault="00B41073" w:rsidP="007C6001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6,762</w:t>
            </w:r>
          </w:p>
        </w:tc>
      </w:tr>
    </w:tbl>
    <w:p w:rsidR="00B41073" w:rsidRPr="00F41828" w:rsidRDefault="00B41073" w:rsidP="00B41073">
      <w:pPr>
        <w:tabs>
          <w:tab w:val="left" w:pos="284"/>
          <w:tab w:val="left" w:pos="426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01261A" w:rsidRDefault="0001261A">
      <w:bookmarkStart w:id="0" w:name="_GoBack"/>
      <w:bookmarkEnd w:id="0"/>
    </w:p>
    <w:sectPr w:rsidR="0001261A" w:rsidSect="00B41073">
      <w:headerReference w:type="default" r:id="rId5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76C1" w:rsidRDefault="00B41073">
    <w:pPr>
      <w:pStyle w:val="Header"/>
      <w:jc w:val="right"/>
    </w:pPr>
    <w:r>
      <w:t xml:space="preserve">Nishimura et.al.- </w:t>
    </w:r>
    <w:r>
      <w:fldChar w:fldCharType="begin"/>
    </w:r>
    <w:r>
      <w:instrText>PAGE   \* MERGEFORMAT</w:instrText>
    </w:r>
    <w:r>
      <w:fldChar w:fldCharType="separate"/>
    </w:r>
    <w:r w:rsidRPr="00B41073">
      <w:rPr>
        <w:noProof/>
        <w:lang w:val="ja-JP"/>
      </w:rPr>
      <w:t>1</w:t>
    </w:r>
    <w:r>
      <w:fldChar w:fldCharType="end"/>
    </w:r>
  </w:p>
  <w:p w:rsidR="00E576C1" w:rsidRDefault="00B41073" w:rsidP="00CE541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mirrorMargi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073"/>
    <w:rsid w:val="0001261A"/>
    <w:rsid w:val="0002254D"/>
    <w:rsid w:val="00547248"/>
    <w:rsid w:val="00613B34"/>
    <w:rsid w:val="00B41073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073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1073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1073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073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1073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1073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16</Characters>
  <Application>Microsoft Macintosh Word</Application>
  <DocSecurity>0</DocSecurity>
  <Lines>11</Lines>
  <Paragraphs>2</Paragraphs>
  <ScaleCrop>false</ScaleCrop>
  <Company>EMBO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8-01-08T13:19:00Z</dcterms:created>
  <dcterms:modified xsi:type="dcterms:W3CDTF">2018-01-08T13:19:00Z</dcterms:modified>
</cp:coreProperties>
</file>